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Additional file 14: Funnel plot of the comparisons of aerobic exercise versus controls on pain </w:t>
      </w:r>
    </w:p>
    <w:p>
      <w:pPr>
        <w:pStyle w:val="Normal"/>
        <w:rPr/>
      </w:pPr>
      <w:r>
        <w:rPr>
          <w:lang w:val="en-GB"/>
        </w:rPr>
        <w:tab/>
        <w:tab/>
        <w:tab/>
        <w:tab/>
        <w:tab/>
        <w:tab/>
      </w:r>
      <w:r>
        <w:rPr>
          <w:b/>
          <w:lang w:val="en-GB"/>
        </w:rPr>
        <w:t>Pai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7545" cy="3991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igure legend: Scatter plot of the intervention effect estimates (Standardised mean differences [SMD]) from individual studies against their standard errors (SE) (on a reversed scale). Publication bias may lead to asymmetry in funnel plots on visual inspe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534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5340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07:00Z</dcterms:created>
  <dc:creator>whaeuser</dc:creator>
  <dc:description/>
  <cp:keywords/>
  <dc:language>en-US</dc:language>
  <cp:lastModifiedBy>whaeuser</cp:lastModifiedBy>
  <dcterms:modified xsi:type="dcterms:W3CDTF">2010-05-06T06:00:00Z</dcterms:modified>
  <cp:revision>6</cp:revision>
  <dc:subject/>
  <dc:title>Figure 2: Effect estimates (standardised mean differences) of aerobic exercise versus controls on pain, fatigue, sleep, depressed mood, quality of life and physical fitness posttreatment</dc:title>
</cp:coreProperties>
</file>